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3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5"/>
        <w:gridCol w:w="1414"/>
      </w:tblGrid>
      <w:tr w:rsidR="00BD745F" w:rsidRPr="000902E5" w14:paraId="512F126B" w14:textId="77777777" w:rsidTr="00304287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304287">
        <w:trPr>
          <w:cantSplit/>
          <w:trHeight w:val="324"/>
          <w:tblHeader/>
        </w:trPr>
        <w:tc>
          <w:tcPr>
            <w:tcW w:w="426" w:type="pct"/>
            <w:tcBorders>
              <w:top w:val="double" w:sz="4" w:space="0" w:color="auto"/>
            </w:tcBorders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59" w:type="pct"/>
            <w:tcBorders>
              <w:top w:val="double" w:sz="4" w:space="0" w:color="auto"/>
            </w:tcBorders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02" w:type="pct"/>
            <w:gridSpan w:val="3"/>
            <w:tcBorders>
              <w:top w:val="double" w:sz="4" w:space="0" w:color="auto"/>
            </w:tcBorders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713" w:type="pct"/>
            <w:tcBorders>
              <w:top w:val="double" w:sz="4" w:space="0" w:color="auto"/>
            </w:tcBorders>
          </w:tcPr>
          <w:p w14:paraId="42FA4184" w14:textId="62032878" w:rsidR="00BD745F" w:rsidRPr="000902E5" w:rsidRDefault="006F08DE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Page No/ </w:t>
            </w:r>
            <w:r w:rsidR="0003225E">
              <w:rPr>
                <w:rFonts w:ascii="Arial" w:hAnsi="Arial" w:cs="Arial"/>
                <w:color w:val="000000" w:themeColor="text1"/>
                <w:sz w:val="20"/>
              </w:rPr>
              <w:t>Section</w:t>
            </w:r>
            <w:r w:rsidR="00D8373A">
              <w:rPr>
                <w:rFonts w:ascii="Arial" w:hAnsi="Arial" w:cs="Arial"/>
                <w:color w:val="000000" w:themeColor="text1"/>
                <w:sz w:val="20"/>
              </w:rPr>
              <w:t>, paragraphs</w:t>
            </w:r>
          </w:p>
        </w:tc>
      </w:tr>
      <w:tr w:rsidR="00BD745F" w:rsidRPr="000902E5" w14:paraId="2379A283" w14:textId="77777777" w:rsidTr="00304287">
        <w:trPr>
          <w:cantSplit/>
          <w:trHeight w:val="487"/>
          <w:tblHeader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59" w:type="pct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02" w:type="pct"/>
            <w:gridSpan w:val="3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713" w:type="pct"/>
          </w:tcPr>
          <w:p w14:paraId="185C2EBC" w14:textId="3C2F3392" w:rsidR="00BD745F" w:rsidRPr="000902E5" w:rsidRDefault="0003225E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3225E"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>Methods, paragraphs 7-8</w:t>
            </w:r>
          </w:p>
        </w:tc>
      </w:tr>
      <w:tr w:rsidR="00BD745F" w:rsidRPr="000902E5" w14:paraId="2565737B" w14:textId="77777777" w:rsidTr="00304287">
        <w:trPr>
          <w:cantSplit/>
          <w:trHeight w:val="324"/>
          <w:tblHeader/>
        </w:trPr>
        <w:tc>
          <w:tcPr>
            <w:tcW w:w="426" w:type="pct"/>
            <w:vMerge w:val="restart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59" w:type="pct"/>
            <w:vMerge w:val="restart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02" w:type="pct"/>
            <w:gridSpan w:val="3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713" w:type="pct"/>
          </w:tcPr>
          <w:p w14:paraId="14694414" w14:textId="6C655277" w:rsidR="006C5CBC" w:rsidRPr="000902E5" w:rsidRDefault="00AF07D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AF07D0"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>Methods, paragraphs 7-8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 xml:space="preserve"> </w:t>
            </w:r>
          </w:p>
        </w:tc>
      </w:tr>
      <w:tr w:rsidR="00BD745F" w:rsidRPr="000902E5" w14:paraId="1ABC0900" w14:textId="77777777" w:rsidTr="00304287">
        <w:trPr>
          <w:cantSplit/>
          <w:trHeight w:val="324"/>
          <w:tblHeader/>
        </w:trPr>
        <w:tc>
          <w:tcPr>
            <w:tcW w:w="426" w:type="pct"/>
            <w:vMerge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59" w:type="pct"/>
            <w:vMerge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02" w:type="pct"/>
            <w:gridSpan w:val="3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713" w:type="pct"/>
          </w:tcPr>
          <w:p w14:paraId="0F267A6C" w14:textId="0CD175DB" w:rsidR="00A349CA" w:rsidRDefault="00A349CA" w:rsidP="00C33778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</w:pPr>
            <w:r w:rsidRPr="00A349CA"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 xml:space="preserve">Methods, paragraphs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 xml:space="preserve">7-8, </w:t>
            </w:r>
            <w:r w:rsidRPr="00A349CA"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>13-17</w:t>
            </w:r>
          </w:p>
          <w:p w14:paraId="6202A68B" w14:textId="2C9BE644" w:rsidR="00C33778" w:rsidRPr="000902E5" w:rsidRDefault="006E110F" w:rsidP="00C33778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Discussion, paragraphs 1-3</w:t>
            </w:r>
            <w:r w:rsidR="00C33778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</w:t>
            </w:r>
          </w:p>
        </w:tc>
      </w:tr>
      <w:tr w:rsidR="00BD745F" w:rsidRPr="000902E5" w14:paraId="4EA9E3CF" w14:textId="77777777" w:rsidTr="00304287">
        <w:trPr>
          <w:cantSplit/>
          <w:trHeight w:val="324"/>
          <w:tblHeader/>
        </w:trPr>
        <w:tc>
          <w:tcPr>
            <w:tcW w:w="426" w:type="pct"/>
            <w:vMerge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59" w:type="pct"/>
            <w:vMerge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02" w:type="pct"/>
            <w:gridSpan w:val="3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713" w:type="pct"/>
          </w:tcPr>
          <w:p w14:paraId="3C421845" w14:textId="2A36C820" w:rsidR="00BD745F" w:rsidRPr="000902E5" w:rsidRDefault="00664B51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664B51">
              <w:rPr>
                <w:rFonts w:ascii="Arial" w:hAnsi="Arial" w:cs="Arial"/>
                <w:b w:val="0"/>
                <w:color w:val="000000" w:themeColor="text1"/>
                <w:sz w:val="20"/>
              </w:rPr>
              <w:t>Methods, paragraph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13</w:t>
            </w:r>
          </w:p>
        </w:tc>
      </w:tr>
      <w:tr w:rsidR="00BD745F" w:rsidRPr="000902E5" w14:paraId="72392E25" w14:textId="77777777" w:rsidTr="00664B51">
        <w:trPr>
          <w:cantSplit/>
          <w:trHeight w:val="671"/>
          <w:tblHeader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59" w:type="pct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02" w:type="pct"/>
            <w:gridSpan w:val="3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713" w:type="pct"/>
          </w:tcPr>
          <w:p w14:paraId="44079703" w14:textId="6EB0AF88" w:rsidR="00BD745F" w:rsidRPr="000902E5" w:rsidRDefault="00664B51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664B51">
              <w:rPr>
                <w:rFonts w:ascii="Arial" w:hAnsi="Arial" w:cs="Arial"/>
                <w:b w:val="0"/>
                <w:color w:val="000000" w:themeColor="text1"/>
                <w:sz w:val="20"/>
                <w:lang w:val="en-CA"/>
              </w:rPr>
              <w:t>Methods, paragraph 1</w:t>
            </w:r>
          </w:p>
        </w:tc>
      </w:tr>
      <w:tr w:rsidR="00BD745F" w:rsidRPr="000902E5" w14:paraId="23D0B5C8" w14:textId="77777777" w:rsidTr="00304287">
        <w:trPr>
          <w:cantSplit/>
          <w:trHeight w:val="324"/>
          <w:tblHeader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59" w:type="pct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02" w:type="pct"/>
            <w:gridSpan w:val="3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713" w:type="pct"/>
          </w:tcPr>
          <w:p w14:paraId="393AE785" w14:textId="4EE95AA9" w:rsidR="00BD745F" w:rsidRPr="000902E5" w:rsidRDefault="009D5BED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/A</w:t>
            </w:r>
          </w:p>
        </w:tc>
      </w:tr>
      <w:tr w:rsidR="00BD745F" w:rsidRPr="000902E5" w14:paraId="76C91C44" w14:textId="77777777" w:rsidTr="00304287">
        <w:trPr>
          <w:cantSplit/>
          <w:trHeight w:val="362"/>
          <w:tblHeader/>
        </w:trPr>
        <w:tc>
          <w:tcPr>
            <w:tcW w:w="1785" w:type="pct"/>
            <w:gridSpan w:val="2"/>
            <w:vMerge w:val="restart"/>
            <w:tcBorders>
              <w:top w:val="double" w:sz="4" w:space="0" w:color="auto"/>
            </w:tcBorders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02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713" w:type="pct"/>
            <w:vMerge w:val="restart"/>
            <w:tcBorders>
              <w:top w:val="double" w:sz="4" w:space="0" w:color="auto"/>
            </w:tcBorders>
          </w:tcPr>
          <w:p w14:paraId="691AA0E7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  <w:p w14:paraId="169AEDD2" w14:textId="77777777" w:rsidR="00BB38AE" w:rsidRDefault="00BB38AE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  <w:p w14:paraId="129EF27B" w14:textId="77777777" w:rsidR="00BB38AE" w:rsidRPr="00BB38AE" w:rsidRDefault="00BB38AE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</w:tr>
      <w:tr w:rsidR="00BD745F" w:rsidRPr="000902E5" w14:paraId="01B4A0C7" w14:textId="77777777" w:rsidTr="00304287">
        <w:trPr>
          <w:cantSplit/>
          <w:trHeight w:val="526"/>
          <w:tblHeader/>
        </w:trPr>
        <w:tc>
          <w:tcPr>
            <w:tcW w:w="1785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86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786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30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713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786" w:type="pct"/>
          </w:tcPr>
          <w:p w14:paraId="33E0AC4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6CE3DDA3" w14:textId="7A108BCF" w:rsidR="00BD745F" w:rsidRPr="000902E5" w:rsidRDefault="00D928F8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</w:tcPr>
          <w:p w14:paraId="7CBAB25E" w14:textId="5FF67B0F" w:rsidR="00BD745F" w:rsidRPr="000902E5" w:rsidRDefault="00A50869" w:rsidP="00A50869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stract, paragraph </w:t>
            </w:r>
            <w:r w:rsidR="00445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D745F" w:rsidRPr="000902E5" w14:paraId="6C20B9B6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786" w:type="pct"/>
          </w:tcPr>
          <w:p w14:paraId="2AAD9539" w14:textId="48AE58EE" w:rsidR="00BD745F" w:rsidRPr="000902E5" w:rsidRDefault="007F12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135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786" w:type="pct"/>
          </w:tcPr>
          <w:p w14:paraId="519C39ED" w14:textId="47E4D923" w:rsidR="00BD745F" w:rsidRPr="000902E5" w:rsidRDefault="007F12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786" w:type="pct"/>
          </w:tcPr>
          <w:p w14:paraId="3C6C647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13D33599" w14:textId="316AEE3B" w:rsidR="00BD745F" w:rsidRPr="000902E5" w:rsidRDefault="007F12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</w:tcPr>
          <w:p w14:paraId="28BBDE50" w14:textId="4000D0E7" w:rsidR="00BD745F" w:rsidRPr="000902E5" w:rsidRDefault="004453D2" w:rsidP="002938AD">
            <w:pPr>
              <w:spacing w:after="0" w:line="240" w:lineRule="auto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53D2">
              <w:rPr>
                <w:rFonts w:ascii="Arial" w:hAnsi="Arial" w:cs="Arial"/>
                <w:sz w:val="20"/>
                <w:szCs w:val="20"/>
              </w:rPr>
              <w:t>Methods, paragraph</w:t>
            </w:r>
            <w:r w:rsidRPr="004453D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453D2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</w:tr>
      <w:tr w:rsidR="00BD745F" w:rsidRPr="000902E5" w14:paraId="464464B4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786" w:type="pct"/>
          </w:tcPr>
          <w:p w14:paraId="5FA1D5A4" w14:textId="47DFA01E" w:rsidR="00BD745F" w:rsidRPr="000902E5" w:rsidRDefault="00B56BF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782533E2" w14:textId="77777777" w:rsidR="00BD745F" w:rsidRPr="000902E5" w:rsidRDefault="00BD745F" w:rsidP="002938A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786" w:type="pct"/>
          </w:tcPr>
          <w:p w14:paraId="1FD60E65" w14:textId="3727D8E7" w:rsidR="00BD745F" w:rsidRPr="000902E5" w:rsidRDefault="00B56BF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54168E9C" w14:textId="77777777" w:rsidR="00BD745F" w:rsidRPr="000902E5" w:rsidRDefault="00BD745F" w:rsidP="002938A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786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</w:tcPr>
          <w:p w14:paraId="039E5A2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6CF5FDC2" w14:textId="0EB8EE69" w:rsidR="00BD745F" w:rsidRPr="000902E5" w:rsidRDefault="00B56BF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</w:tcPr>
          <w:p w14:paraId="3414E906" w14:textId="3CF2D580" w:rsidR="00BD745F" w:rsidRPr="000902E5" w:rsidRDefault="00B56BFE" w:rsidP="002938AD">
            <w:pPr>
              <w:spacing w:after="0" w:line="240" w:lineRule="auto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 fig 4</w:t>
            </w:r>
          </w:p>
        </w:tc>
      </w:tr>
      <w:tr w:rsidR="00BD745F" w:rsidRPr="000902E5" w14:paraId="58D9B30A" w14:textId="77777777" w:rsidTr="00304287">
        <w:trPr>
          <w:cantSplit/>
          <w:trHeight w:val="205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5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786" w:type="pct"/>
          </w:tcPr>
          <w:p w14:paraId="479FEF47" w14:textId="401732BE" w:rsidR="00BD745F" w:rsidRPr="000902E5" w:rsidRDefault="00B56BF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423DD323" w14:textId="77777777" w:rsidR="00BD745F" w:rsidRPr="000902E5" w:rsidRDefault="00BD745F" w:rsidP="002938A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304287">
        <w:trPr>
          <w:cantSplit/>
          <w:trHeight w:val="259"/>
        </w:trPr>
        <w:tc>
          <w:tcPr>
            <w:tcW w:w="426" w:type="pct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786" w:type="pct"/>
          </w:tcPr>
          <w:p w14:paraId="13569784" w14:textId="1A83F627" w:rsidR="00BD745F" w:rsidRPr="000902E5" w:rsidRDefault="00B56BF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26F6C365" w14:textId="77777777" w:rsidR="00BD745F" w:rsidRPr="000902E5" w:rsidRDefault="00BD745F" w:rsidP="002938A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5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786" w:type="pct"/>
            <w:shd w:val="clear" w:color="auto" w:fill="FFFFFF" w:themeFill="background1"/>
          </w:tcPr>
          <w:p w14:paraId="31386D6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64FD8178" w14:textId="5386EE97" w:rsidR="00BD745F" w:rsidRPr="000902E5" w:rsidRDefault="00B56BF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  <w:shd w:val="clear" w:color="auto" w:fill="FFFFFF" w:themeFill="background1"/>
          </w:tcPr>
          <w:p w14:paraId="6C5CC22A" w14:textId="31E59DC4" w:rsidR="00BD745F" w:rsidRPr="000902E5" w:rsidRDefault="005654B4" w:rsidP="002938AD">
            <w:pPr>
              <w:spacing w:after="0" w:line="240" w:lineRule="auto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654B4">
              <w:rPr>
                <w:rFonts w:ascii="Arial" w:hAnsi="Arial" w:cs="Arial"/>
                <w:sz w:val="20"/>
                <w:szCs w:val="20"/>
                <w:lang w:val="en-GB"/>
              </w:rPr>
              <w:t>Methods, paragraphs 13-17</w:t>
            </w:r>
          </w:p>
        </w:tc>
      </w:tr>
      <w:tr w:rsidR="00BD745F" w:rsidRPr="000902E5" w14:paraId="40B025C7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5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786" w:type="pct"/>
            <w:shd w:val="clear" w:color="auto" w:fill="FFFFFF" w:themeFill="background1"/>
          </w:tcPr>
          <w:p w14:paraId="411D4FCF" w14:textId="07B39E04" w:rsidR="00BD745F" w:rsidRPr="000902E5" w:rsidRDefault="002938AD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5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786" w:type="pct"/>
            <w:shd w:val="clear" w:color="auto" w:fill="FFFFFF" w:themeFill="background1"/>
          </w:tcPr>
          <w:p w14:paraId="37E71F05" w14:textId="0C274B0A" w:rsidR="00BD745F" w:rsidRPr="000902E5" w:rsidRDefault="00C7424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5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786" w:type="pct"/>
            <w:shd w:val="clear" w:color="auto" w:fill="FFFFFF" w:themeFill="background1"/>
          </w:tcPr>
          <w:p w14:paraId="25617203" w14:textId="11F4A25B" w:rsidR="00BD745F" w:rsidRPr="000902E5" w:rsidRDefault="00C7424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786" w:type="pct"/>
            <w:shd w:val="clear" w:color="auto" w:fill="FFFFFF" w:themeFill="background1"/>
          </w:tcPr>
          <w:p w14:paraId="0C89D800" w14:textId="03EE57FA" w:rsidR="00BD745F" w:rsidRPr="000902E5" w:rsidRDefault="00C7424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5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786" w:type="pct"/>
            <w:shd w:val="clear" w:color="auto" w:fill="FFFFFF" w:themeFill="background1"/>
          </w:tcPr>
          <w:p w14:paraId="3AE93443" w14:textId="0A0F427A" w:rsidR="00BD745F" w:rsidRPr="000902E5" w:rsidRDefault="00C74249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5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786" w:type="pct"/>
            <w:shd w:val="clear" w:color="auto" w:fill="FFFFFF" w:themeFill="background1"/>
          </w:tcPr>
          <w:p w14:paraId="7965384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550C1EC7" w14:textId="067607DC" w:rsidR="00BD745F" w:rsidRPr="000902E5" w:rsidRDefault="00C74249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  <w:shd w:val="clear" w:color="auto" w:fill="FFFFFF" w:themeFill="background1"/>
          </w:tcPr>
          <w:p w14:paraId="4D05A1F1" w14:textId="500D4AED" w:rsidR="00BD745F" w:rsidRPr="000902E5" w:rsidRDefault="005654B4" w:rsidP="00C74249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654B4">
              <w:rPr>
                <w:rFonts w:ascii="Arial" w:hAnsi="Arial" w:cs="Arial"/>
                <w:sz w:val="20"/>
                <w:szCs w:val="20"/>
                <w:lang w:val="en-GB"/>
              </w:rPr>
              <w:t>Methods, paragraphs 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5654B4">
              <w:rPr>
                <w:rFonts w:ascii="Arial" w:hAnsi="Arial" w:cs="Arial"/>
                <w:sz w:val="20"/>
                <w:szCs w:val="20"/>
                <w:lang w:val="en-GB"/>
              </w:rPr>
              <w:t>-17</w:t>
            </w:r>
            <w:r w:rsidR="00F44BF8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F44BF8" w:rsidRPr="00F44BF8">
              <w:rPr>
                <w:rFonts w:ascii="Arial" w:hAnsi="Arial" w:cs="Arial"/>
                <w:sz w:val="20"/>
                <w:szCs w:val="20"/>
                <w:lang w:val="en-GB"/>
              </w:rPr>
              <w:t>Tables 2-5</w:t>
            </w:r>
          </w:p>
        </w:tc>
      </w:tr>
      <w:tr w:rsidR="00BD745F" w:rsidRPr="000902E5" w14:paraId="0E240261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5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786" w:type="pct"/>
            <w:shd w:val="clear" w:color="auto" w:fill="FFFFFF" w:themeFill="background1"/>
          </w:tcPr>
          <w:p w14:paraId="3B7DCD51" w14:textId="33783E70" w:rsidR="00BD745F" w:rsidRPr="000902E5" w:rsidRDefault="00950D5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3E3EC2">
        <w:tblPrEx>
          <w:shd w:val="clear" w:color="auto" w:fill="FFFFFF"/>
        </w:tblPrEx>
        <w:trPr>
          <w:cantSplit/>
          <w:trHeight w:val="665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5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786" w:type="pct"/>
            <w:shd w:val="clear" w:color="auto" w:fill="FFFFFF" w:themeFill="background1"/>
          </w:tcPr>
          <w:p w14:paraId="6EBDB5F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1BA8FDA0" w14:textId="0AE117EC" w:rsidR="00BD745F" w:rsidRPr="000902E5" w:rsidRDefault="00950D5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  <w:shd w:val="clear" w:color="auto" w:fill="FFFFFF" w:themeFill="background1"/>
          </w:tcPr>
          <w:p w14:paraId="3D16B4DF" w14:textId="59C96AB9" w:rsidR="00BD745F" w:rsidRPr="000902E5" w:rsidRDefault="003E3EC2" w:rsidP="00AF5574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E3EC2">
              <w:rPr>
                <w:rFonts w:ascii="Arial" w:hAnsi="Arial" w:cs="Arial"/>
                <w:sz w:val="20"/>
                <w:szCs w:val="20"/>
                <w:lang w:val="en-GB"/>
              </w:rPr>
              <w:t>Discussion, paragraph 4</w:t>
            </w:r>
          </w:p>
        </w:tc>
      </w:tr>
      <w:tr w:rsidR="00BD745F" w:rsidRPr="000902E5" w14:paraId="5C761199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5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786" w:type="pct"/>
            <w:shd w:val="clear" w:color="auto" w:fill="FFFFFF" w:themeFill="background1"/>
          </w:tcPr>
          <w:p w14:paraId="1C711980" w14:textId="7E03AA9D" w:rsidR="00BD745F" w:rsidRPr="000902E5" w:rsidRDefault="00950D5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786" w:type="pct"/>
            <w:shd w:val="clear" w:color="auto" w:fill="FFFFFF" w:themeFill="background1"/>
          </w:tcPr>
          <w:p w14:paraId="383FB9C9" w14:textId="6D631C59" w:rsidR="00BD745F" w:rsidRPr="000902E5" w:rsidRDefault="000A5DE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FFFFFF" w:themeFill="background1"/>
          </w:tcPr>
          <w:p w14:paraId="7069BE41" w14:textId="207B31D9" w:rsidR="00BD745F" w:rsidRPr="000902E5" w:rsidRDefault="00B17993" w:rsidP="00B17993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17993">
              <w:rPr>
                <w:rFonts w:ascii="Arial" w:hAnsi="Arial" w:cs="Arial"/>
                <w:sz w:val="20"/>
                <w:szCs w:val="20"/>
                <w:lang w:val="en-GB"/>
              </w:rPr>
              <w:t>Page 2</w:t>
            </w:r>
          </w:p>
        </w:tc>
      </w:tr>
      <w:tr w:rsidR="00BD745F" w:rsidRPr="000902E5" w14:paraId="184169FC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5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786" w:type="pct"/>
            <w:shd w:val="clear" w:color="auto" w:fill="FFFFFF" w:themeFill="background1"/>
          </w:tcPr>
          <w:p w14:paraId="260BC0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14:paraId="664D912B" w14:textId="427C82FA" w:rsidR="00BD745F" w:rsidRPr="000902E5" w:rsidRDefault="000A5DE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3" w:type="pct"/>
            <w:shd w:val="clear" w:color="auto" w:fill="FFFFFF" w:themeFill="background1"/>
          </w:tcPr>
          <w:p w14:paraId="48C7136F" w14:textId="415C4976" w:rsidR="00BD745F" w:rsidRPr="000902E5" w:rsidRDefault="00F476BA" w:rsidP="00111B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476BA">
              <w:rPr>
                <w:rFonts w:ascii="Arial" w:hAnsi="Arial" w:cs="Arial"/>
                <w:sz w:val="20"/>
                <w:szCs w:val="20"/>
              </w:rPr>
              <w:t>Methods, paragraph 1</w:t>
            </w:r>
            <w:r>
              <w:rPr>
                <w:rFonts w:ascii="Arial" w:hAnsi="Arial" w:cs="Arial"/>
                <w:sz w:val="20"/>
                <w:szCs w:val="20"/>
              </w:rPr>
              <w:t>, Reference 22</w:t>
            </w:r>
          </w:p>
        </w:tc>
      </w:tr>
      <w:tr w:rsidR="00BD745F" w:rsidRPr="000902E5" w14:paraId="0279D4DC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426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786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37293254" w:rsidR="00BD745F" w:rsidRPr="000902E5" w:rsidRDefault="000A5DEE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6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595A08D8" w:rsidR="00BD745F" w:rsidRPr="000902E5" w:rsidRDefault="006F08DE" w:rsidP="006F08D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F08DE">
              <w:rPr>
                <w:rFonts w:ascii="Arial" w:hAnsi="Arial" w:cs="Arial"/>
                <w:sz w:val="20"/>
                <w:szCs w:val="20"/>
                <w:lang w:val="en-GB"/>
              </w:rPr>
              <w:t>Page 2</w:t>
            </w:r>
          </w:p>
        </w:tc>
      </w:tr>
      <w:tr w:rsidR="00BD745F" w:rsidRPr="000902E5" w14:paraId="2B4ABDE0" w14:textId="77777777" w:rsidTr="00304287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2ED9B8D5" w14:textId="77777777" w:rsidR="00154A49" w:rsidRDefault="00154A49" w:rsidP="00E27F30">
      <w:pPr>
        <w:ind w:firstLine="0"/>
      </w:pPr>
    </w:p>
    <w:sectPr w:rsidR="00154A49" w:rsidSect="003B430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6762A" w14:textId="77777777" w:rsidR="00F44995" w:rsidRDefault="00F44995" w:rsidP="00F44995">
      <w:pPr>
        <w:spacing w:after="0" w:line="240" w:lineRule="auto"/>
      </w:pPr>
      <w:r>
        <w:separator/>
      </w:r>
    </w:p>
  </w:endnote>
  <w:endnote w:type="continuationSeparator" w:id="0">
    <w:p w14:paraId="4A6ED3D8" w14:textId="77777777" w:rsidR="00F44995" w:rsidRDefault="00F44995" w:rsidP="00F44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0876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7835B" w14:textId="7D017CD7" w:rsidR="00F44995" w:rsidRDefault="00F449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FCFAF8" w14:textId="77777777" w:rsidR="00F44995" w:rsidRDefault="00F449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B272D" w14:textId="77777777" w:rsidR="00F44995" w:rsidRDefault="00F44995" w:rsidP="00F44995">
      <w:pPr>
        <w:spacing w:after="0" w:line="240" w:lineRule="auto"/>
      </w:pPr>
      <w:r>
        <w:separator/>
      </w:r>
    </w:p>
  </w:footnote>
  <w:footnote w:type="continuationSeparator" w:id="0">
    <w:p w14:paraId="5EE2E52A" w14:textId="77777777" w:rsidR="00F44995" w:rsidRDefault="00F44995" w:rsidP="00F44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438928">
    <w:abstractNumId w:val="0"/>
  </w:num>
  <w:num w:numId="2" w16cid:durableId="1110854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3225E"/>
    <w:rsid w:val="00051ACE"/>
    <w:rsid w:val="00053C77"/>
    <w:rsid w:val="00086D2B"/>
    <w:rsid w:val="00096123"/>
    <w:rsid w:val="000A5DEE"/>
    <w:rsid w:val="000C0077"/>
    <w:rsid w:val="000C153E"/>
    <w:rsid w:val="000D2A3A"/>
    <w:rsid w:val="001053D8"/>
    <w:rsid w:val="001067FB"/>
    <w:rsid w:val="00111B78"/>
    <w:rsid w:val="00154A49"/>
    <w:rsid w:val="00156E92"/>
    <w:rsid w:val="00182E72"/>
    <w:rsid w:val="001A2931"/>
    <w:rsid w:val="001B24BE"/>
    <w:rsid w:val="001C1B8F"/>
    <w:rsid w:val="001E17AE"/>
    <w:rsid w:val="001F4764"/>
    <w:rsid w:val="00202F21"/>
    <w:rsid w:val="002763E6"/>
    <w:rsid w:val="002938AD"/>
    <w:rsid w:val="002D1F4D"/>
    <w:rsid w:val="002E7A12"/>
    <w:rsid w:val="00304287"/>
    <w:rsid w:val="00327AB6"/>
    <w:rsid w:val="0037707E"/>
    <w:rsid w:val="003B430C"/>
    <w:rsid w:val="003C5F51"/>
    <w:rsid w:val="003E02C8"/>
    <w:rsid w:val="003E3EC2"/>
    <w:rsid w:val="0042296E"/>
    <w:rsid w:val="004453D2"/>
    <w:rsid w:val="00490F43"/>
    <w:rsid w:val="004E0DEC"/>
    <w:rsid w:val="00530D87"/>
    <w:rsid w:val="005317C0"/>
    <w:rsid w:val="00537922"/>
    <w:rsid w:val="005654B4"/>
    <w:rsid w:val="006055F9"/>
    <w:rsid w:val="00621F0D"/>
    <w:rsid w:val="00643018"/>
    <w:rsid w:val="00664B51"/>
    <w:rsid w:val="006847A0"/>
    <w:rsid w:val="00691A31"/>
    <w:rsid w:val="00696146"/>
    <w:rsid w:val="006C5CBC"/>
    <w:rsid w:val="006D5C6A"/>
    <w:rsid w:val="006E110F"/>
    <w:rsid w:val="006E6779"/>
    <w:rsid w:val="006F08DE"/>
    <w:rsid w:val="0070244A"/>
    <w:rsid w:val="007232DB"/>
    <w:rsid w:val="00723A8F"/>
    <w:rsid w:val="00730BEC"/>
    <w:rsid w:val="00731474"/>
    <w:rsid w:val="00771C6D"/>
    <w:rsid w:val="00787026"/>
    <w:rsid w:val="007E7238"/>
    <w:rsid w:val="007F12B0"/>
    <w:rsid w:val="00835EEC"/>
    <w:rsid w:val="0083610B"/>
    <w:rsid w:val="008427F2"/>
    <w:rsid w:val="00843201"/>
    <w:rsid w:val="00853821"/>
    <w:rsid w:val="008B085E"/>
    <w:rsid w:val="008D3270"/>
    <w:rsid w:val="0090592E"/>
    <w:rsid w:val="00920758"/>
    <w:rsid w:val="00920A8D"/>
    <w:rsid w:val="00925F2D"/>
    <w:rsid w:val="009260D7"/>
    <w:rsid w:val="00950D56"/>
    <w:rsid w:val="009521E8"/>
    <w:rsid w:val="0099756C"/>
    <w:rsid w:val="009D5BED"/>
    <w:rsid w:val="00A0084B"/>
    <w:rsid w:val="00A349CA"/>
    <w:rsid w:val="00A42EA2"/>
    <w:rsid w:val="00A50869"/>
    <w:rsid w:val="00A711C2"/>
    <w:rsid w:val="00A9672C"/>
    <w:rsid w:val="00AB0CBE"/>
    <w:rsid w:val="00AC52EF"/>
    <w:rsid w:val="00AF07D0"/>
    <w:rsid w:val="00AF5574"/>
    <w:rsid w:val="00B0297C"/>
    <w:rsid w:val="00B17993"/>
    <w:rsid w:val="00B30831"/>
    <w:rsid w:val="00B4463A"/>
    <w:rsid w:val="00B56BFE"/>
    <w:rsid w:val="00BB38AE"/>
    <w:rsid w:val="00BC2B17"/>
    <w:rsid w:val="00BD745F"/>
    <w:rsid w:val="00BE6F19"/>
    <w:rsid w:val="00C33778"/>
    <w:rsid w:val="00C37362"/>
    <w:rsid w:val="00C74249"/>
    <w:rsid w:val="00C7494B"/>
    <w:rsid w:val="00CA492D"/>
    <w:rsid w:val="00CE2DEC"/>
    <w:rsid w:val="00D13EBF"/>
    <w:rsid w:val="00D352F3"/>
    <w:rsid w:val="00D6475C"/>
    <w:rsid w:val="00D66352"/>
    <w:rsid w:val="00D8373A"/>
    <w:rsid w:val="00D928F8"/>
    <w:rsid w:val="00D92C32"/>
    <w:rsid w:val="00DC290F"/>
    <w:rsid w:val="00E27F30"/>
    <w:rsid w:val="00E31F1E"/>
    <w:rsid w:val="00E66034"/>
    <w:rsid w:val="00EC5407"/>
    <w:rsid w:val="00ED4AE0"/>
    <w:rsid w:val="00EE020A"/>
    <w:rsid w:val="00F071E9"/>
    <w:rsid w:val="00F30965"/>
    <w:rsid w:val="00F44995"/>
    <w:rsid w:val="00F44BF8"/>
    <w:rsid w:val="00F476BA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44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995"/>
    <w:rPr>
      <w:rFonts w:ascii="Calibri" w:eastAsia="Times New Roman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4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995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61</Words>
  <Characters>2232</Characters>
  <Application>Microsoft Office Word</Application>
  <DocSecurity>0</DocSecurity>
  <Lines>97</Lines>
  <Paragraphs>78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Preeti Dhuria</cp:lastModifiedBy>
  <cp:revision>40</cp:revision>
  <dcterms:created xsi:type="dcterms:W3CDTF">2025-11-20T13:05:00Z</dcterms:created>
  <dcterms:modified xsi:type="dcterms:W3CDTF">2026-02-2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11-20T13:05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86b9f3eb-253a-4bc9-86e5-68ecb01de0dc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